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69661" w14:textId="7E04A9A2" w:rsidR="005B72B0" w:rsidRDefault="005B72B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Multimedia Appendix 2</w:t>
      </w:r>
    </w:p>
    <w:p w14:paraId="674EC9AD" w14:textId="24969108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0"/>
        <w:gridCol w:w="804"/>
        <w:gridCol w:w="9363"/>
        <w:gridCol w:w="1406"/>
      </w:tblGrid>
      <w:tr w:rsidR="00CF626D" w:rsidRPr="00627579" w14:paraId="78CEBD6B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9BF220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DA48E43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CF29BF9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72566E3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422C5BE4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E45ADE1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4BC29293" w14:textId="77777777" w:rsidTr="00F45467">
        <w:trPr>
          <w:trHeight w:val="340"/>
        </w:trPr>
        <w:tc>
          <w:tcPr>
            <w:tcW w:w="4033" w:type="dxa"/>
          </w:tcPr>
          <w:p w14:paraId="3ACE1AC9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0FE66C83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15DD88C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6ED3F933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550C165B" w14:textId="3FB4504D" w:rsidR="00CF626D" w:rsidRPr="00627579" w:rsidRDefault="003038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22A9B2AB" w14:textId="77777777" w:rsidTr="00F45467">
        <w:trPr>
          <w:trHeight w:val="340"/>
        </w:trPr>
        <w:tc>
          <w:tcPr>
            <w:tcW w:w="4033" w:type="dxa"/>
          </w:tcPr>
          <w:p w14:paraId="027DF25D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4C78EE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66C2522B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47D71E14" w14:textId="6500C85F" w:rsidR="00627579" w:rsidRPr="00627579" w:rsidRDefault="00DF7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69EA1245" w14:textId="77777777" w:rsidTr="00F45467">
        <w:trPr>
          <w:trHeight w:val="340"/>
        </w:trPr>
        <w:tc>
          <w:tcPr>
            <w:tcW w:w="4033" w:type="dxa"/>
          </w:tcPr>
          <w:p w14:paraId="633815F2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79AEDE38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44900D78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656189A3" w14:textId="14ECF82D" w:rsidR="00CF626D" w:rsidRPr="00627579" w:rsidRDefault="00DF7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048F1734" w14:textId="77777777" w:rsidTr="00F45467">
        <w:trPr>
          <w:trHeight w:val="340"/>
        </w:trPr>
        <w:tc>
          <w:tcPr>
            <w:tcW w:w="4033" w:type="dxa"/>
          </w:tcPr>
          <w:p w14:paraId="53CBDC06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4EC4AEC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6A7268B3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42279BC1" w14:textId="438C5E41" w:rsidR="00CF626D" w:rsidRPr="00627579" w:rsidRDefault="00DF75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58C12E4D" w14:textId="77777777" w:rsidTr="00F45467">
        <w:trPr>
          <w:trHeight w:val="340"/>
        </w:trPr>
        <w:tc>
          <w:tcPr>
            <w:tcW w:w="4033" w:type="dxa"/>
          </w:tcPr>
          <w:p w14:paraId="0079E270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5EF08D2C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4D64AA73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29EBDE70" w14:textId="65945E24" w:rsidR="00CF626D" w:rsidRPr="00627579" w:rsidRDefault="003B0C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F626D" w:rsidRPr="00627579" w14:paraId="1081C4BC" w14:textId="77777777" w:rsidTr="00F45467">
        <w:trPr>
          <w:trHeight w:val="340"/>
        </w:trPr>
        <w:tc>
          <w:tcPr>
            <w:tcW w:w="4033" w:type="dxa"/>
          </w:tcPr>
          <w:p w14:paraId="061A21FC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966424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2B8C7745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46C862C4" w14:textId="133E992B" w:rsidR="00CF626D" w:rsidRPr="00627579" w:rsidRDefault="003B0C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34B67F0F" w14:textId="77777777" w:rsidTr="00F45467">
        <w:trPr>
          <w:trHeight w:val="340"/>
        </w:trPr>
        <w:tc>
          <w:tcPr>
            <w:tcW w:w="4033" w:type="dxa"/>
          </w:tcPr>
          <w:p w14:paraId="5D65175E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A3E5E66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15B81C17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531A5833" w14:textId="41453246" w:rsidR="00627579" w:rsidRPr="00627579" w:rsidRDefault="003B0C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496EE32D" w14:textId="77777777" w:rsidTr="00F45467">
        <w:trPr>
          <w:trHeight w:val="340"/>
        </w:trPr>
        <w:tc>
          <w:tcPr>
            <w:tcW w:w="4033" w:type="dxa"/>
          </w:tcPr>
          <w:p w14:paraId="583536D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0C84DE00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604552F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5E8C5A3E" w14:textId="5F8FA8CC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6AE9661A" w14:textId="77777777" w:rsidTr="00F45467">
        <w:trPr>
          <w:trHeight w:val="340"/>
        </w:trPr>
        <w:tc>
          <w:tcPr>
            <w:tcW w:w="4033" w:type="dxa"/>
          </w:tcPr>
          <w:p w14:paraId="3E0E095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3B894033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1B70A61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4BA097B9" w14:textId="259F3886" w:rsidR="00627579" w:rsidRPr="00303840" w:rsidRDefault="003B0C24" w:rsidP="00627579">
            <w:pPr>
              <w:rPr>
                <w:rFonts w:ascii="Arial" w:hAnsi="Arial" w:cs="Arial"/>
              </w:rPr>
            </w:pPr>
            <w:r w:rsidRPr="00303840">
              <w:rPr>
                <w:rFonts w:ascii="Arial" w:hAnsi="Arial" w:cs="Arial"/>
              </w:rPr>
              <w:t>NA</w:t>
            </w:r>
          </w:p>
        </w:tc>
      </w:tr>
      <w:tr w:rsidR="00627579" w:rsidRPr="00627579" w14:paraId="2217F209" w14:textId="77777777" w:rsidTr="00F45467">
        <w:trPr>
          <w:trHeight w:val="340"/>
        </w:trPr>
        <w:tc>
          <w:tcPr>
            <w:tcW w:w="4033" w:type="dxa"/>
          </w:tcPr>
          <w:p w14:paraId="16FEE1B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B26F7E3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31008C5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7D14CD61" w14:textId="3450D5D2" w:rsidR="00627579" w:rsidRPr="00303840" w:rsidRDefault="003B0C24" w:rsidP="00627579">
            <w:pPr>
              <w:rPr>
                <w:rFonts w:ascii="Arial" w:hAnsi="Arial" w:cs="Arial"/>
              </w:rPr>
            </w:pPr>
            <w:r w:rsidRPr="00303840">
              <w:rPr>
                <w:rFonts w:ascii="Arial" w:hAnsi="Arial" w:cs="Arial"/>
              </w:rPr>
              <w:t>NA</w:t>
            </w:r>
          </w:p>
        </w:tc>
      </w:tr>
      <w:tr w:rsidR="00627579" w:rsidRPr="00627579" w14:paraId="79B3F71B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BACF70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58E4E8C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F67F36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11F18625" w14:textId="3A7D05BF" w:rsidR="00627579" w:rsidRPr="00303840" w:rsidRDefault="003B0C24" w:rsidP="00627579">
            <w:pPr>
              <w:rPr>
                <w:rFonts w:ascii="Arial" w:hAnsi="Arial" w:cs="Arial"/>
              </w:rPr>
            </w:pPr>
            <w:r w:rsidRPr="00303840">
              <w:rPr>
                <w:rFonts w:ascii="Arial" w:hAnsi="Arial" w:cs="Arial"/>
              </w:rPr>
              <w:t>NA</w:t>
            </w:r>
          </w:p>
        </w:tc>
      </w:tr>
      <w:tr w:rsidR="00F45467" w:rsidRPr="00F45467" w14:paraId="29C051A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81BB375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024FA109" w14:textId="77777777" w:rsidTr="00F45467">
        <w:trPr>
          <w:trHeight w:val="340"/>
        </w:trPr>
        <w:tc>
          <w:tcPr>
            <w:tcW w:w="4033" w:type="dxa"/>
          </w:tcPr>
          <w:p w14:paraId="5209CF8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5D6A858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5A910A3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0942DEF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656F8509" w14:textId="03B5646F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35A7B13F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3E185E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DDB9CA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D15B56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34DDA24A" w14:textId="5AC574CE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627579" w14:paraId="3EBFAA4D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D4798D9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0DF36A6C" w14:textId="77777777" w:rsidTr="00F45467">
        <w:trPr>
          <w:trHeight w:val="340"/>
        </w:trPr>
        <w:tc>
          <w:tcPr>
            <w:tcW w:w="4033" w:type="dxa"/>
          </w:tcPr>
          <w:p w14:paraId="59F5345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2EE6152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4BC60BF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07C6400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5B921318" w14:textId="48DCA112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582943DA" w14:textId="77777777" w:rsidTr="00F45467">
        <w:trPr>
          <w:trHeight w:val="340"/>
        </w:trPr>
        <w:tc>
          <w:tcPr>
            <w:tcW w:w="4033" w:type="dxa"/>
          </w:tcPr>
          <w:p w14:paraId="4E46578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7B98828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24D5310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21C63F8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4D809036" w14:textId="564812F5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6D6A819D" w14:textId="77777777" w:rsidTr="00F45467">
        <w:trPr>
          <w:trHeight w:val="340"/>
        </w:trPr>
        <w:tc>
          <w:tcPr>
            <w:tcW w:w="4033" w:type="dxa"/>
          </w:tcPr>
          <w:p w14:paraId="421CF30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6BA48F3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2317F16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6893BE0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06EDD755" w14:textId="0A878884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5632000D" w14:textId="77777777" w:rsidTr="00F45467">
        <w:trPr>
          <w:trHeight w:val="340"/>
        </w:trPr>
        <w:tc>
          <w:tcPr>
            <w:tcW w:w="4033" w:type="dxa"/>
          </w:tcPr>
          <w:p w14:paraId="29FB448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2781608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2961520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1594530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7641D269" w14:textId="563F6E13" w:rsidR="00627579" w:rsidRPr="00627579" w:rsidRDefault="0030384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0</w:t>
            </w:r>
          </w:p>
        </w:tc>
      </w:tr>
      <w:tr w:rsidR="00627579" w:rsidRPr="00627579" w14:paraId="59B22CDE" w14:textId="77777777" w:rsidTr="00F45467">
        <w:trPr>
          <w:trHeight w:val="340"/>
        </w:trPr>
        <w:tc>
          <w:tcPr>
            <w:tcW w:w="4033" w:type="dxa"/>
          </w:tcPr>
          <w:p w14:paraId="5738E0F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Statistical interim analysis and stopping guidance</w:t>
            </w:r>
          </w:p>
        </w:tc>
        <w:tc>
          <w:tcPr>
            <w:tcW w:w="755" w:type="dxa"/>
          </w:tcPr>
          <w:p w14:paraId="3C1A5EC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5AB3FC3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45DEF19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14E614A1" w14:textId="12F7A640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192A7392" w14:textId="77777777" w:rsidTr="00F45467">
        <w:trPr>
          <w:trHeight w:val="340"/>
        </w:trPr>
        <w:tc>
          <w:tcPr>
            <w:tcW w:w="4033" w:type="dxa"/>
          </w:tcPr>
          <w:p w14:paraId="23702C5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161204E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2621140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5E08F84C" w14:textId="4AEFEC6E" w:rsidR="004A5B03" w:rsidRPr="00627579" w:rsidRDefault="000C7A5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380C94DC" w14:textId="77777777" w:rsidTr="00F45467">
        <w:trPr>
          <w:trHeight w:val="340"/>
        </w:trPr>
        <w:tc>
          <w:tcPr>
            <w:tcW w:w="4033" w:type="dxa"/>
          </w:tcPr>
          <w:p w14:paraId="0CA07A7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386D338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6661B05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4CB788EC" w14:textId="57D20B7F" w:rsidR="004A5B03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1FC42168" w14:textId="77777777" w:rsidTr="00F45467">
        <w:trPr>
          <w:trHeight w:val="340"/>
        </w:trPr>
        <w:tc>
          <w:tcPr>
            <w:tcW w:w="4033" w:type="dxa"/>
          </w:tcPr>
          <w:p w14:paraId="55B78E9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7DE537E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5D9F647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46DE6D0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5E092458" w14:textId="3F38A147" w:rsidR="00627579" w:rsidRPr="00627579" w:rsidRDefault="0030384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0</w:t>
            </w:r>
          </w:p>
        </w:tc>
      </w:tr>
      <w:tr w:rsidR="00627579" w:rsidRPr="00627579" w14:paraId="30AE1D2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24259A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676A22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037926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3EF74F68" w14:textId="3F3DECC0" w:rsidR="00627579" w:rsidRPr="00627579" w:rsidRDefault="0030384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1</w:t>
            </w:r>
          </w:p>
        </w:tc>
      </w:tr>
      <w:tr w:rsidR="00F45467" w:rsidRPr="00F45467" w14:paraId="1BA9ECB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2A128E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73EFC60F" w14:textId="77777777" w:rsidTr="00F45467">
        <w:trPr>
          <w:trHeight w:val="340"/>
        </w:trPr>
        <w:tc>
          <w:tcPr>
            <w:tcW w:w="4033" w:type="dxa"/>
          </w:tcPr>
          <w:p w14:paraId="60EA41E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15EF219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11E7B20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00A5CE80" w14:textId="052154D8" w:rsidR="00627579" w:rsidRPr="00627579" w:rsidRDefault="0030384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0</w:t>
            </w:r>
          </w:p>
        </w:tc>
      </w:tr>
      <w:tr w:rsidR="004A5B03" w:rsidRPr="00627579" w14:paraId="4D249F4E" w14:textId="77777777" w:rsidTr="00F45467">
        <w:trPr>
          <w:trHeight w:val="340"/>
        </w:trPr>
        <w:tc>
          <w:tcPr>
            <w:tcW w:w="4033" w:type="dxa"/>
          </w:tcPr>
          <w:p w14:paraId="508E2B2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91B6125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5AC8F47B" w14:textId="2B5B3A5B" w:rsidR="004A5B03" w:rsidRPr="00670494" w:rsidRDefault="004A5B03" w:rsidP="0030384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303840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6A5800D3" w14:textId="55AC3EFF" w:rsidR="004A5B03" w:rsidRPr="00627579" w:rsidRDefault="000C7A5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5</w:t>
            </w:r>
          </w:p>
        </w:tc>
      </w:tr>
      <w:tr w:rsidR="004A5B03" w:rsidRPr="00627579" w14:paraId="732B6B30" w14:textId="77777777" w:rsidTr="00F45467">
        <w:trPr>
          <w:trHeight w:val="340"/>
        </w:trPr>
        <w:tc>
          <w:tcPr>
            <w:tcW w:w="4033" w:type="dxa"/>
          </w:tcPr>
          <w:p w14:paraId="1100487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2E8712B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3A4A4F1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4FC928B4" w14:textId="5BACFEAB" w:rsidR="004A5B03" w:rsidRPr="00627579" w:rsidRDefault="00D563B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0</w:t>
            </w:r>
          </w:p>
        </w:tc>
      </w:tr>
      <w:tr w:rsidR="00627579" w:rsidRPr="00627579" w14:paraId="7DBA9946" w14:textId="77777777" w:rsidTr="00F45467">
        <w:trPr>
          <w:trHeight w:val="340"/>
        </w:trPr>
        <w:tc>
          <w:tcPr>
            <w:tcW w:w="4033" w:type="dxa"/>
          </w:tcPr>
          <w:p w14:paraId="63BBFC8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3DD4D7F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296EB6D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1768225B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10FAB9E7" w14:textId="631E1F90" w:rsidR="00627579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74EB733A" w14:textId="77777777" w:rsidTr="00F45467">
        <w:trPr>
          <w:trHeight w:val="340"/>
        </w:trPr>
        <w:tc>
          <w:tcPr>
            <w:tcW w:w="4033" w:type="dxa"/>
          </w:tcPr>
          <w:p w14:paraId="7A9701C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E2BDFC6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4434767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2BB25ECC" w14:textId="658901BF" w:rsidR="004A5B03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0D035F55" w14:textId="77777777" w:rsidTr="00F45467">
        <w:trPr>
          <w:trHeight w:val="340"/>
        </w:trPr>
        <w:tc>
          <w:tcPr>
            <w:tcW w:w="4033" w:type="dxa"/>
          </w:tcPr>
          <w:p w14:paraId="07B05DF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411F47F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0FDD7A3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3EA64DCC" w14:textId="5AC40A9C" w:rsidR="004A5B03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01D743FE" w14:textId="77777777" w:rsidTr="00F45467">
        <w:trPr>
          <w:trHeight w:val="340"/>
        </w:trPr>
        <w:tc>
          <w:tcPr>
            <w:tcW w:w="4033" w:type="dxa"/>
          </w:tcPr>
          <w:p w14:paraId="556CF9A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0B230DE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5F098D2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0C78656A" w14:textId="4DEE36DB" w:rsidR="004A5B03" w:rsidRPr="00627579" w:rsidRDefault="00DF755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2DB7DEED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A58086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E46C91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C9E0D6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367577F8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5388447A" w14:textId="483E58CD" w:rsidR="00627579" w:rsidRPr="00627579" w:rsidRDefault="00D563B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F7559">
              <w:rPr>
                <w:rFonts w:ascii="Arial" w:hAnsi="Arial" w:cs="Arial"/>
              </w:rPr>
              <w:t>1</w:t>
            </w:r>
          </w:p>
        </w:tc>
      </w:tr>
      <w:tr w:rsidR="00F45467" w:rsidRPr="00627579" w14:paraId="700D5D4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1F0057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4BF358D6" w14:textId="77777777" w:rsidTr="00F45467">
        <w:trPr>
          <w:trHeight w:val="340"/>
        </w:trPr>
        <w:tc>
          <w:tcPr>
            <w:tcW w:w="4033" w:type="dxa"/>
          </w:tcPr>
          <w:p w14:paraId="4BC01A2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23B72A5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44E0615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6F0210C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3D499C06" w14:textId="4BA07432" w:rsidR="00627579" w:rsidRPr="00627579" w:rsidRDefault="00907BF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3B2DB9A9" w14:textId="77777777" w:rsidTr="00F45467">
        <w:trPr>
          <w:trHeight w:val="340"/>
        </w:trPr>
        <w:tc>
          <w:tcPr>
            <w:tcW w:w="4033" w:type="dxa"/>
          </w:tcPr>
          <w:p w14:paraId="51A3EE9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190529C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76210BC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6CCE2351" w14:textId="3504C197" w:rsidR="00627579" w:rsidRPr="00627579" w:rsidRDefault="004337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64A97097" w14:textId="77777777" w:rsidTr="00F45467">
        <w:trPr>
          <w:trHeight w:val="340"/>
        </w:trPr>
        <w:tc>
          <w:tcPr>
            <w:tcW w:w="4033" w:type="dxa"/>
          </w:tcPr>
          <w:p w14:paraId="64385D2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6159F24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52AFD96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3F34B8FC" w14:textId="59F2A0C7" w:rsidR="00627579" w:rsidRPr="00627579" w:rsidRDefault="004337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532B9BA5" w14:textId="77777777" w:rsidTr="00F45467">
        <w:trPr>
          <w:trHeight w:val="340"/>
        </w:trPr>
        <w:tc>
          <w:tcPr>
            <w:tcW w:w="4033" w:type="dxa"/>
          </w:tcPr>
          <w:p w14:paraId="535130E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6CCE559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42B6D18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7A9221E7" w14:textId="2988EDAC" w:rsidR="00627579" w:rsidRPr="00627579" w:rsidRDefault="004337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38C4D7CA" w14:textId="77777777" w:rsidTr="00F45467">
        <w:trPr>
          <w:trHeight w:val="340"/>
        </w:trPr>
        <w:tc>
          <w:tcPr>
            <w:tcW w:w="4033" w:type="dxa"/>
          </w:tcPr>
          <w:p w14:paraId="4AFEE52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FAAE03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4967806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22B5EFFF" w14:textId="3FF128D1" w:rsidR="004A5B03" w:rsidRPr="00627579" w:rsidRDefault="004337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6991C96F" w14:textId="77777777" w:rsidTr="00F45467">
        <w:trPr>
          <w:trHeight w:val="340"/>
        </w:trPr>
        <w:tc>
          <w:tcPr>
            <w:tcW w:w="4033" w:type="dxa"/>
          </w:tcPr>
          <w:p w14:paraId="7297252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B79B2B9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76CA1D6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42D7BD9B" w14:textId="369851F8" w:rsidR="004A5B03" w:rsidRPr="00627579" w:rsidRDefault="004337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3786D5D7" w14:textId="77777777" w:rsidTr="00F45467">
        <w:trPr>
          <w:trHeight w:val="340"/>
        </w:trPr>
        <w:tc>
          <w:tcPr>
            <w:tcW w:w="4033" w:type="dxa"/>
          </w:tcPr>
          <w:p w14:paraId="18E9974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545CF3C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0D00FE9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7A33FD3C" w14:textId="238F754C" w:rsidR="00627579" w:rsidRPr="00627579" w:rsidRDefault="002F2C8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2</w:t>
            </w:r>
          </w:p>
        </w:tc>
      </w:tr>
      <w:tr w:rsidR="004A5B03" w:rsidRPr="00627579" w14:paraId="22ABA52B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AC67A7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B53F2A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E90D3F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351FDE9B" w14:textId="2A2F4846" w:rsidR="004A5B03" w:rsidRPr="00627579" w:rsidRDefault="002F2C8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2</w:t>
            </w:r>
          </w:p>
        </w:tc>
      </w:tr>
      <w:tr w:rsidR="00F45467" w:rsidRPr="00F45467" w14:paraId="5A6DF15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DEC39B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40530A0E" w14:textId="77777777" w:rsidTr="00F45467">
        <w:trPr>
          <w:trHeight w:val="340"/>
        </w:trPr>
        <w:tc>
          <w:tcPr>
            <w:tcW w:w="4033" w:type="dxa"/>
          </w:tcPr>
          <w:p w14:paraId="46CFD59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2E41026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0F060462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74E2EAB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6F3C61CA" w14:textId="77777777" w:rsidTr="00F45467">
        <w:trPr>
          <w:trHeight w:val="340"/>
        </w:trPr>
        <w:tc>
          <w:tcPr>
            <w:tcW w:w="4033" w:type="dxa"/>
          </w:tcPr>
          <w:p w14:paraId="4CB58EE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C39241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672B5CB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05903C1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095DD18A" w14:textId="3E2C2F31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1</w:t>
            </w:r>
          </w:p>
        </w:tc>
      </w:tr>
      <w:tr w:rsidR="00670494" w:rsidRPr="00627579" w14:paraId="07153DC6" w14:textId="77777777" w:rsidTr="00F45467">
        <w:trPr>
          <w:trHeight w:val="340"/>
        </w:trPr>
        <w:tc>
          <w:tcPr>
            <w:tcW w:w="4033" w:type="dxa"/>
          </w:tcPr>
          <w:p w14:paraId="7A80673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B055585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06AE986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7318522B" w14:textId="6EA13637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1</w:t>
            </w:r>
          </w:p>
        </w:tc>
      </w:tr>
      <w:tr w:rsidR="00670494" w:rsidRPr="00627579" w14:paraId="1EA216C7" w14:textId="77777777" w:rsidTr="00F45467">
        <w:trPr>
          <w:trHeight w:val="340"/>
        </w:trPr>
        <w:tc>
          <w:tcPr>
            <w:tcW w:w="4033" w:type="dxa"/>
          </w:tcPr>
          <w:p w14:paraId="54EF9C0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741ED93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4F3E3AC1" w14:textId="16ED0502" w:rsidR="00670494" w:rsidRPr="00670494" w:rsidRDefault="00670494" w:rsidP="00C9156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  <w:r w:rsidR="00C91560">
              <w:rPr>
                <w:rFonts w:ascii="Arial" w:hAnsi="Arial" w:cs="Arial"/>
              </w:rPr>
              <w:t xml:space="preserve"> </w:t>
            </w:r>
            <w:r w:rsidR="00CD5D1D" w:rsidRPr="00670494">
              <w:rPr>
                <w:rFonts w:ascii="Arial" w:hAnsi="Arial" w:cs="Arial"/>
              </w:rPr>
              <w:t>Time</w:t>
            </w:r>
            <w:r w:rsidRPr="00670494">
              <w:rPr>
                <w:rFonts w:ascii="Arial" w:hAnsi="Arial" w:cs="Arial"/>
              </w:rPr>
              <w:t xml:space="preserve"> to event, logarithm, </w:t>
            </w:r>
            <w:r w:rsidR="00CD5D1D" w:rsidRPr="00670494">
              <w:rPr>
                <w:rFonts w:ascii="Arial" w:hAnsi="Arial" w:cs="Arial"/>
              </w:rPr>
              <w:t>etc.</w:t>
            </w:r>
            <w:r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2160EE48" w14:textId="5724A0AA" w:rsidR="00670494" w:rsidRPr="00627579" w:rsidRDefault="00C9156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05AA0D1B" w14:textId="77777777" w:rsidTr="00F45467">
        <w:trPr>
          <w:trHeight w:val="340"/>
        </w:trPr>
        <w:tc>
          <w:tcPr>
            <w:tcW w:w="4033" w:type="dxa"/>
          </w:tcPr>
          <w:p w14:paraId="4B5082D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6AB96FC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67027CD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657CF403" w14:textId="36CDEB7E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5</w:t>
            </w:r>
          </w:p>
        </w:tc>
      </w:tr>
      <w:tr w:rsidR="00670494" w:rsidRPr="00627579" w14:paraId="6E950E29" w14:textId="77777777" w:rsidTr="00F45467">
        <w:trPr>
          <w:trHeight w:val="340"/>
        </w:trPr>
        <w:tc>
          <w:tcPr>
            <w:tcW w:w="4033" w:type="dxa"/>
          </w:tcPr>
          <w:p w14:paraId="67C57B8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E1FF4A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4AF8AC7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40FE15BF" w14:textId="0DCDB3E4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5</w:t>
            </w:r>
          </w:p>
        </w:tc>
      </w:tr>
      <w:tr w:rsidR="00670494" w:rsidRPr="00627579" w14:paraId="451010F7" w14:textId="77777777" w:rsidTr="00F45467">
        <w:trPr>
          <w:trHeight w:val="340"/>
        </w:trPr>
        <w:tc>
          <w:tcPr>
            <w:tcW w:w="4033" w:type="dxa"/>
          </w:tcPr>
          <w:p w14:paraId="674D299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6405E1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3E667DF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7CFB0587" w14:textId="34452A45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5</w:t>
            </w:r>
          </w:p>
        </w:tc>
      </w:tr>
      <w:tr w:rsidR="00670494" w:rsidRPr="00627579" w14:paraId="5FFA39F1" w14:textId="77777777" w:rsidTr="00F45467">
        <w:trPr>
          <w:trHeight w:val="340"/>
        </w:trPr>
        <w:tc>
          <w:tcPr>
            <w:tcW w:w="4033" w:type="dxa"/>
          </w:tcPr>
          <w:p w14:paraId="1467B69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9D37C3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71504162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2EE947C9" w14:textId="21BB2260" w:rsidR="00670494" w:rsidRPr="00670494" w:rsidRDefault="00670494" w:rsidP="003B0C24">
            <w:pPr>
              <w:tabs>
                <w:tab w:val="left" w:pos="5380"/>
              </w:tabs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  <w:r w:rsidR="003B0C24">
              <w:rPr>
                <w:rFonts w:ascii="Arial" w:hAnsi="Arial" w:cs="Arial"/>
              </w:rPr>
              <w:tab/>
            </w:r>
          </w:p>
        </w:tc>
        <w:tc>
          <w:tcPr>
            <w:tcW w:w="1407" w:type="dxa"/>
          </w:tcPr>
          <w:p w14:paraId="4673B52C" w14:textId="3AFD819A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5</w:t>
            </w:r>
          </w:p>
        </w:tc>
      </w:tr>
      <w:tr w:rsidR="00670494" w:rsidRPr="00627579" w14:paraId="71ACCA74" w14:textId="77777777" w:rsidTr="00F45467">
        <w:trPr>
          <w:trHeight w:val="340"/>
        </w:trPr>
        <w:tc>
          <w:tcPr>
            <w:tcW w:w="4033" w:type="dxa"/>
          </w:tcPr>
          <w:p w14:paraId="1D8DAE0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F5A872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2EFFD4F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279A9E04" w14:textId="39E3F8FB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8</w:t>
            </w:r>
          </w:p>
        </w:tc>
      </w:tr>
      <w:tr w:rsidR="00670494" w:rsidRPr="00627579" w14:paraId="46DC33B4" w14:textId="77777777" w:rsidTr="00F45467">
        <w:trPr>
          <w:trHeight w:val="340"/>
        </w:trPr>
        <w:tc>
          <w:tcPr>
            <w:tcW w:w="4033" w:type="dxa"/>
          </w:tcPr>
          <w:p w14:paraId="0CDFBD8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E76A16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281B09E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30584F05" w14:textId="0479B9E1" w:rsidR="00670494" w:rsidRPr="00627579" w:rsidRDefault="002F2C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7</w:t>
            </w:r>
          </w:p>
        </w:tc>
      </w:tr>
      <w:tr w:rsidR="00670494" w:rsidRPr="00627579" w14:paraId="54C544B1" w14:textId="77777777" w:rsidTr="00F45467">
        <w:trPr>
          <w:trHeight w:val="340"/>
        </w:trPr>
        <w:tc>
          <w:tcPr>
            <w:tcW w:w="4033" w:type="dxa"/>
          </w:tcPr>
          <w:p w14:paraId="08B865C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2525073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1891A75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26CE55FB" w14:textId="10856CA0" w:rsidR="00670494" w:rsidRPr="00627579" w:rsidRDefault="0044374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9</w:t>
            </w:r>
          </w:p>
        </w:tc>
      </w:tr>
      <w:tr w:rsidR="00670494" w:rsidRPr="00627579" w14:paraId="27B76CB3" w14:textId="77777777" w:rsidTr="00F45467">
        <w:trPr>
          <w:trHeight w:val="340"/>
        </w:trPr>
        <w:tc>
          <w:tcPr>
            <w:tcW w:w="4033" w:type="dxa"/>
          </w:tcPr>
          <w:p w14:paraId="2EE9113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3E465FC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2CD5CF68" w14:textId="41C08A10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 analysis</w:t>
            </w:r>
          </w:p>
        </w:tc>
        <w:tc>
          <w:tcPr>
            <w:tcW w:w="1407" w:type="dxa"/>
          </w:tcPr>
          <w:p w14:paraId="21828866" w14:textId="5117917D" w:rsidR="00670494" w:rsidRPr="00627579" w:rsidRDefault="00C9156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33713">
              <w:rPr>
                <w:rFonts w:ascii="Arial" w:hAnsi="Arial" w:cs="Arial"/>
              </w:rPr>
              <w:t>8</w:t>
            </w:r>
          </w:p>
        </w:tc>
      </w:tr>
      <w:tr w:rsidR="00670494" w:rsidRPr="00627579" w14:paraId="35AE0555" w14:textId="77777777" w:rsidTr="00F45467">
        <w:trPr>
          <w:trHeight w:val="340"/>
        </w:trPr>
        <w:tc>
          <w:tcPr>
            <w:tcW w:w="4033" w:type="dxa"/>
          </w:tcPr>
          <w:p w14:paraId="42D1D8F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077DF9B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06E2985D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3DFBCCF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7FF263B6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10E82A5E" w14:textId="33DF1838" w:rsidR="00670494" w:rsidRPr="00627579" w:rsidRDefault="0043371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70494" w:rsidRPr="00627579" w14:paraId="137EADE2" w14:textId="77777777" w:rsidTr="00F45467">
        <w:trPr>
          <w:trHeight w:val="340"/>
        </w:trPr>
        <w:tc>
          <w:tcPr>
            <w:tcW w:w="4033" w:type="dxa"/>
          </w:tcPr>
          <w:p w14:paraId="700F55A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17560EB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5B7E24C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11556133" w14:textId="3D1EFCFC" w:rsidR="00670494" w:rsidRPr="00627579" w:rsidRDefault="0044374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670494" w:rsidRPr="00627579" w14:paraId="398BD1C3" w14:textId="77777777" w:rsidTr="00F45467">
        <w:trPr>
          <w:trHeight w:val="340"/>
        </w:trPr>
        <w:tc>
          <w:tcPr>
            <w:tcW w:w="4033" w:type="dxa"/>
          </w:tcPr>
          <w:p w14:paraId="7DE16E1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4C499B5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3ED9F00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49D989E4" w14:textId="536182E3" w:rsidR="00670494" w:rsidRPr="00627579" w:rsidRDefault="0044374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3F1C1A">
              <w:rPr>
                <w:rFonts w:ascii="Arial" w:hAnsi="Arial" w:cs="Arial"/>
              </w:rPr>
              <w:t>6</w:t>
            </w:r>
          </w:p>
        </w:tc>
      </w:tr>
      <w:tr w:rsidR="00670494" w:rsidRPr="00627579" w14:paraId="543D7635" w14:textId="77777777" w:rsidTr="00F45467">
        <w:trPr>
          <w:trHeight w:val="340"/>
        </w:trPr>
        <w:tc>
          <w:tcPr>
            <w:tcW w:w="4033" w:type="dxa"/>
          </w:tcPr>
          <w:p w14:paraId="43FAE8D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C2CF5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4B9899D7" w14:textId="77777777" w:rsidR="00670494" w:rsidRPr="00C91560" w:rsidRDefault="00670494" w:rsidP="00670494">
            <w:pPr>
              <w:rPr>
                <w:rFonts w:ascii="Arial" w:hAnsi="Arial" w:cs="Arial"/>
              </w:rPr>
            </w:pPr>
            <w:r w:rsidRPr="00C91560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38529C28" w14:textId="52E9D9D4" w:rsidR="00670494" w:rsidRPr="00627579" w:rsidRDefault="00A300B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2B97DFA3" w14:textId="77777777" w:rsidTr="00F45467">
        <w:trPr>
          <w:trHeight w:val="340"/>
        </w:trPr>
        <w:tc>
          <w:tcPr>
            <w:tcW w:w="4033" w:type="dxa"/>
          </w:tcPr>
          <w:p w14:paraId="54ECBAA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8C0712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29C0D322" w14:textId="77777777" w:rsidR="00670494" w:rsidRPr="00C91560" w:rsidRDefault="00670494" w:rsidP="00670494">
            <w:pPr>
              <w:rPr>
                <w:rFonts w:ascii="Arial" w:hAnsi="Arial" w:cs="Arial"/>
              </w:rPr>
            </w:pPr>
            <w:r w:rsidRPr="00C91560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65709884" w14:textId="404862FD" w:rsidR="00670494" w:rsidRPr="00627579" w:rsidRDefault="00A300B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4D4A7688" w14:textId="77777777" w:rsidTr="00F45467">
        <w:trPr>
          <w:trHeight w:val="340"/>
        </w:trPr>
        <w:tc>
          <w:tcPr>
            <w:tcW w:w="4033" w:type="dxa"/>
          </w:tcPr>
          <w:p w14:paraId="7C6B485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AC2AFB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59DC8474" w14:textId="77777777" w:rsidR="00670494" w:rsidRPr="00C91560" w:rsidRDefault="00670494" w:rsidP="00670494">
            <w:pPr>
              <w:rPr>
                <w:rFonts w:ascii="Arial" w:hAnsi="Arial" w:cs="Arial"/>
              </w:rPr>
            </w:pPr>
            <w:r w:rsidRPr="00C91560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7BD24914" w14:textId="0C93223C" w:rsidR="00670494" w:rsidRPr="00627579" w:rsidRDefault="00A300B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3CB21965" w14:textId="1E98169F" w:rsidR="00F45467" w:rsidRDefault="00C91560" w:rsidP="00F45467"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</w:rPr>
        <w:t>?</w:t>
      </w:r>
    </w:p>
    <w:p w14:paraId="1785174D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67DBB61E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72E6923C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1284F2DF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1661E38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5A20F95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lastRenderedPageBreak/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624E5" w14:textId="77777777" w:rsidR="00F927FD" w:rsidRDefault="00F927FD" w:rsidP="00CF626D">
      <w:pPr>
        <w:spacing w:after="0" w:line="240" w:lineRule="auto"/>
      </w:pPr>
      <w:r>
        <w:separator/>
      </w:r>
    </w:p>
  </w:endnote>
  <w:endnote w:type="continuationSeparator" w:id="0">
    <w:p w14:paraId="00EB1F90" w14:textId="77777777" w:rsidR="00F927FD" w:rsidRDefault="00F927F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6F5A4388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F5DC7" w14:textId="77777777" w:rsidR="00F927FD" w:rsidRDefault="00F927FD" w:rsidP="00CF626D">
      <w:pPr>
        <w:spacing w:after="0" w:line="240" w:lineRule="auto"/>
      </w:pPr>
      <w:r>
        <w:separator/>
      </w:r>
    </w:p>
  </w:footnote>
  <w:footnote w:type="continuationSeparator" w:id="0">
    <w:p w14:paraId="20BA5F97" w14:textId="77777777" w:rsidR="00F927FD" w:rsidRDefault="00F927F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C7A5D"/>
    <w:rsid w:val="002265AE"/>
    <w:rsid w:val="00292CB5"/>
    <w:rsid w:val="002F2C84"/>
    <w:rsid w:val="00303840"/>
    <w:rsid w:val="00375599"/>
    <w:rsid w:val="003B0C24"/>
    <w:rsid w:val="003F1C1A"/>
    <w:rsid w:val="00424DF5"/>
    <w:rsid w:val="00433713"/>
    <w:rsid w:val="00443749"/>
    <w:rsid w:val="004A5B03"/>
    <w:rsid w:val="005A61C2"/>
    <w:rsid w:val="005B72B0"/>
    <w:rsid w:val="00627579"/>
    <w:rsid w:val="00670494"/>
    <w:rsid w:val="00714AF9"/>
    <w:rsid w:val="00757D30"/>
    <w:rsid w:val="008034E6"/>
    <w:rsid w:val="00907BF4"/>
    <w:rsid w:val="009B7291"/>
    <w:rsid w:val="009C2CBD"/>
    <w:rsid w:val="009F56DB"/>
    <w:rsid w:val="00A300BB"/>
    <w:rsid w:val="00A52EB8"/>
    <w:rsid w:val="00AA0FAF"/>
    <w:rsid w:val="00B9676D"/>
    <w:rsid w:val="00C91560"/>
    <w:rsid w:val="00CD5D1D"/>
    <w:rsid w:val="00CF626D"/>
    <w:rsid w:val="00D43B4F"/>
    <w:rsid w:val="00D563B5"/>
    <w:rsid w:val="00DF7559"/>
    <w:rsid w:val="00E30167"/>
    <w:rsid w:val="00F45467"/>
    <w:rsid w:val="00F87ED0"/>
    <w:rsid w:val="00F9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ACE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91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5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5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Isabel Ottoni</cp:lastModifiedBy>
  <cp:revision>2</cp:revision>
  <cp:lastPrinted>2019-10-22T11:14:00Z</cp:lastPrinted>
  <dcterms:created xsi:type="dcterms:W3CDTF">2023-09-18T21:17:00Z</dcterms:created>
  <dcterms:modified xsi:type="dcterms:W3CDTF">2023-09-18T21:17:00Z</dcterms:modified>
</cp:coreProperties>
</file>